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5C3D8" w14:textId="77777777" w:rsidR="0063308D" w:rsidRPr="00EF3ECE" w:rsidRDefault="0063308D" w:rsidP="0063308D">
      <w:pPr>
        <w:spacing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F3ECE">
        <w:rPr>
          <w:rFonts w:ascii="Times New Roman" w:hAnsi="Times New Roman" w:cs="Times New Roman"/>
          <w:b/>
          <w:bCs/>
          <w:sz w:val="32"/>
          <w:szCs w:val="32"/>
          <w:lang w:val="en-US"/>
        </w:rPr>
        <w:t>Insights into sugar metabolism during bilberry (</w:t>
      </w:r>
      <w:r w:rsidRPr="00EF3ECE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Vaccinium myrtillus </w:t>
      </w:r>
      <w:r w:rsidRPr="00EF3ECE">
        <w:rPr>
          <w:rFonts w:ascii="Times New Roman" w:hAnsi="Times New Roman" w:cs="Times New Roman"/>
          <w:b/>
          <w:bCs/>
          <w:sz w:val="32"/>
          <w:szCs w:val="32"/>
          <w:lang w:val="en-US"/>
        </w:rPr>
        <w:t>L</w:t>
      </w:r>
      <w:r w:rsidRPr="00EF3ECE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.</w:t>
      </w:r>
      <w:r w:rsidRPr="00EF3EC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) fruit development </w:t>
      </w:r>
    </w:p>
    <w:p w14:paraId="42B72231" w14:textId="77777777" w:rsidR="0063308D" w:rsidRPr="00404D87" w:rsidRDefault="0063308D" w:rsidP="0063308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77AC9" w14:textId="77777777" w:rsidR="0063308D" w:rsidRPr="00A36594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A36594">
        <w:rPr>
          <w:rFonts w:ascii="Times New Roman" w:hAnsi="Times New Roman" w:cs="Times New Roman"/>
          <w:b/>
          <w:bCs/>
          <w:sz w:val="24"/>
          <w:szCs w:val="24"/>
        </w:rPr>
        <w:t>Amos Samkumar</w:t>
      </w:r>
      <w:r w:rsidRPr="00A365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36594">
        <w:rPr>
          <w:rFonts w:ascii="Times New Roman" w:hAnsi="Times New Roman" w:cs="Times New Roman"/>
          <w:b/>
          <w:bCs/>
          <w:sz w:val="24"/>
          <w:szCs w:val="24"/>
        </w:rPr>
        <w:t>, Katja Karppinen</w:t>
      </w:r>
      <w:r w:rsidRPr="00A365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36594">
        <w:rPr>
          <w:rFonts w:ascii="Times New Roman" w:hAnsi="Times New Roman" w:cs="Times New Roman"/>
          <w:b/>
          <w:bCs/>
          <w:sz w:val="24"/>
          <w:szCs w:val="24"/>
        </w:rPr>
        <w:t>, Binita Dhakal</w:t>
      </w:r>
      <w:r w:rsidRPr="00A365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36594">
        <w:rPr>
          <w:rFonts w:ascii="Times New Roman" w:hAnsi="Times New Roman" w:cs="Times New Roman"/>
          <w:b/>
          <w:bCs/>
          <w:sz w:val="24"/>
          <w:szCs w:val="24"/>
        </w:rPr>
        <w:t>, Inger Martinussen</w:t>
      </w:r>
      <w:r w:rsidRPr="00A365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36594">
        <w:rPr>
          <w:rFonts w:ascii="Times New Roman" w:hAnsi="Times New Roman" w:cs="Times New Roman"/>
          <w:b/>
          <w:bCs/>
          <w:sz w:val="24"/>
          <w:szCs w:val="24"/>
        </w:rPr>
        <w:t>, Laura Jaakola</w:t>
      </w:r>
      <w:r w:rsidRPr="00A3659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1,2 </w:t>
      </w:r>
    </w:p>
    <w:p w14:paraId="621E2159" w14:textId="77777777" w:rsidR="0063308D" w:rsidRPr="00404D87" w:rsidRDefault="0063308D" w:rsidP="0063308D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04D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Department of Arctic and Marine Biology, </w:t>
      </w:r>
      <w:proofErr w:type="spellStart"/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UiT</w:t>
      </w:r>
      <w:proofErr w:type="spellEnd"/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The</w:t>
      </w:r>
      <w:proofErr w:type="gramEnd"/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 Arctic University of Norway, Tromsø, Norway</w:t>
      </w:r>
    </w:p>
    <w:p w14:paraId="38F2333E" w14:textId="77777777" w:rsidR="0063308D" w:rsidRPr="00404D87" w:rsidRDefault="0063308D" w:rsidP="0063308D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  <w:r w:rsidRPr="00404D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Norwegian Institute of Bioeconomy Research, </w:t>
      </w:r>
      <w:proofErr w:type="spellStart"/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Ås</w:t>
      </w:r>
      <w:proofErr w:type="spellEnd"/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>, Norway</w:t>
      </w:r>
    </w:p>
    <w:p w14:paraId="3EA4982E" w14:textId="77777777" w:rsidR="0063308D" w:rsidRPr="00404D87" w:rsidRDefault="0063308D" w:rsidP="0063308D">
      <w:pPr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</w:pPr>
    </w:p>
    <w:p w14:paraId="4B6F0190" w14:textId="77777777" w:rsidR="0063308D" w:rsidRPr="006677CC" w:rsidRDefault="0063308D" w:rsidP="0063308D">
      <w:pPr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US"/>
        </w:rPr>
      </w:pPr>
      <w:r w:rsidRPr="00404D87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US"/>
        </w:rPr>
        <w:t xml:space="preserve"> </w:t>
      </w:r>
      <w:r w:rsidRPr="006677CC">
        <w:rPr>
          <w:rFonts w:ascii="Times New Roman" w:hAnsi="Times New Roman" w:cs="Times New Roman"/>
          <w:b/>
          <w:bCs/>
          <w:color w:val="020202"/>
          <w:sz w:val="28"/>
          <w:szCs w:val="28"/>
          <w:shd w:val="clear" w:color="auto" w:fill="FFFFFF"/>
          <w:lang w:val="en-US"/>
        </w:rPr>
        <w:t>Supplementary information</w:t>
      </w:r>
    </w:p>
    <w:p w14:paraId="7C9BDDE1" w14:textId="77777777" w:rsidR="0063308D" w:rsidRPr="00404D87" w:rsidRDefault="0063308D" w:rsidP="0063308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9C0883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4D87">
        <w:rPr>
          <w:rFonts w:ascii="Times New Roman" w:hAnsi="Times New Roman" w:cs="Times New Roman"/>
          <w:b/>
          <w:sz w:val="24"/>
          <w:szCs w:val="24"/>
          <w:lang w:val="en-US"/>
        </w:rPr>
        <w:t>Number of tables: 2</w:t>
      </w:r>
    </w:p>
    <w:p w14:paraId="36FF4229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99FE0D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B443CB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997B04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113219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BBEDA1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981FC4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0779B9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D567AE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F73DE6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0E8988" w14:textId="77777777" w:rsidR="0063308D" w:rsidRPr="00404D87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BEEC3E" w14:textId="77777777" w:rsidR="0063308D" w:rsidRPr="00404D87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79C516" w14:textId="77777777" w:rsidR="0063308D" w:rsidRPr="00404D87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8AD088" w14:textId="77777777" w:rsidR="0063308D" w:rsidRPr="00404D87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6ECED7" w14:textId="77777777" w:rsidR="0063308D" w:rsidRPr="00404D87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01FB5B" w14:textId="77777777" w:rsidR="0063308D" w:rsidRPr="00404D87" w:rsidRDefault="0063308D" w:rsidP="006330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147F18" w14:textId="77777777" w:rsidR="0063308D" w:rsidRDefault="0063308D" w:rsidP="0063308D">
      <w:pPr>
        <w:spacing w:line="360" w:lineRule="auto"/>
        <w:rPr>
          <w:rFonts w:cs="Times New Roman"/>
          <w:sz w:val="24"/>
          <w:lang w:val="en-US"/>
        </w:rPr>
      </w:pPr>
      <w:r w:rsidRPr="00EF3E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EF3ECE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in </w:t>
      </w:r>
      <w:proofErr w:type="spellStart"/>
      <w:r w:rsidRPr="00EF3ECE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EF3ECE">
        <w:rPr>
          <w:rFonts w:ascii="Times New Roman" w:hAnsi="Times New Roman" w:cs="Times New Roman"/>
          <w:sz w:val="24"/>
          <w:szCs w:val="24"/>
          <w:lang w:val="en-US"/>
        </w:rPr>
        <w:t>-PCR analysis.</w:t>
      </w:r>
    </w:p>
    <w:tbl>
      <w:tblPr>
        <w:tblW w:w="50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3"/>
        <w:gridCol w:w="3939"/>
        <w:gridCol w:w="3874"/>
      </w:tblGrid>
      <w:tr w:rsidR="0063308D" w:rsidRPr="0003210A" w14:paraId="180EC81A" w14:textId="77777777" w:rsidTr="00CF545D">
        <w:trPr>
          <w:trHeight w:hRule="exact" w:val="581"/>
          <w:jc w:val="center"/>
        </w:trPr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25C7590" w14:textId="77777777" w:rsidR="0063308D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Gene</w:t>
            </w:r>
          </w:p>
          <w:p w14:paraId="6016F7D7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</w:p>
          <w:p w14:paraId="6C2EEDE9" w14:textId="77777777" w:rsidR="0063308D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  <w:p w14:paraId="5F69F8AE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156" w:type="pct"/>
            <w:shd w:val="clear" w:color="auto" w:fill="auto"/>
            <w:noWrap/>
            <w:vAlign w:val="center"/>
            <w:hideMark/>
          </w:tcPr>
          <w:p w14:paraId="7F7620EB" w14:textId="77777777" w:rsidR="0063308D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Forward primer </w:t>
            </w:r>
            <w:proofErr w:type="spellStart"/>
            <w:r w:rsidRPr="0003210A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sequence</w:t>
            </w:r>
            <w:proofErr w:type="spellEnd"/>
          </w:p>
          <w:p w14:paraId="71D9E54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</w:p>
        </w:tc>
        <w:tc>
          <w:tcPr>
            <w:tcW w:w="2120" w:type="pct"/>
            <w:shd w:val="clear" w:color="auto" w:fill="auto"/>
            <w:noWrap/>
            <w:vAlign w:val="center"/>
            <w:hideMark/>
          </w:tcPr>
          <w:p w14:paraId="4F3DFC8F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 </w:t>
            </w:r>
            <w:proofErr w:type="spellStart"/>
            <w:r w:rsidRPr="0003210A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Reverse</w:t>
            </w:r>
            <w:proofErr w:type="spellEnd"/>
            <w:r w:rsidRPr="0003210A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 primer </w:t>
            </w:r>
            <w:proofErr w:type="spellStart"/>
            <w:r w:rsidRPr="0003210A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sequence</w:t>
            </w:r>
            <w:proofErr w:type="spellEnd"/>
          </w:p>
        </w:tc>
      </w:tr>
      <w:tr w:rsidR="0063308D" w:rsidRPr="0003210A" w14:paraId="7FE23F0C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0A1F523C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CWINV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6EA2718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TGGACCGAAGCCAAACAACC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68EA4EE9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CCCAGTCTTCGATGTCTCGAT</w:t>
            </w:r>
          </w:p>
        </w:tc>
      </w:tr>
      <w:tr w:rsidR="0063308D" w:rsidRPr="0003210A" w14:paraId="2D3B31C9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599999C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fi-FI"/>
              </w:rPr>
              <w:t>Vm</w:t>
            </w: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CWINV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0A6BF0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TCTGATGCAACCAGTTCCTC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67FB42B6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 CTCCTGAGGGAAAGCTTCTTGT</w:t>
            </w:r>
          </w:p>
        </w:tc>
      </w:tr>
      <w:tr w:rsidR="0063308D" w:rsidRPr="0003210A" w14:paraId="41F19A0F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2F1B48D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Vm</w:t>
            </w: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CWINV3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DA8587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GCTTCAGTCGTTTCCAAGMC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5E56C5DD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CACCCTTGAGCTCTGTATCAT</w:t>
            </w:r>
          </w:p>
        </w:tc>
      </w:tr>
      <w:tr w:rsidR="0063308D" w:rsidRPr="0003210A" w14:paraId="32B22316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6CB00511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VmVINV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37BF524A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GATGACCTCTTGAAGGGTTG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1C4B720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GCAGGGAATTCAGTACCGTTC</w:t>
            </w:r>
          </w:p>
        </w:tc>
      </w:tr>
      <w:tr w:rsidR="0063308D" w:rsidRPr="0003210A" w14:paraId="092E22C5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76F8E25F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VmVINV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5115F7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TGCTCAAGGAGGGAGAACAG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688CD05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ATAAGCCGAGTCCATCGACCA</w:t>
            </w:r>
          </w:p>
        </w:tc>
      </w:tr>
      <w:tr w:rsidR="0063308D" w:rsidRPr="0003210A" w14:paraId="22880231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49F88CE6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VmNINV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5F422945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GCCTGCATTAAGATGAAGAG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0836347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TTCCCTACAAATCTCCCACTGC</w:t>
            </w:r>
          </w:p>
        </w:tc>
      </w:tr>
      <w:tr w:rsidR="0063308D" w:rsidRPr="0003210A" w14:paraId="5E2F3EB0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6C8CB6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VmNINV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030BBDC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GAAGTCCTAGACCCAGATTTC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8A3C7A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CCAGTTACCTTCCCATAAGCAC</w:t>
            </w:r>
          </w:p>
        </w:tc>
      </w:tr>
      <w:tr w:rsidR="0063308D" w:rsidRPr="0003210A" w14:paraId="016F804C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584CACA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</w:t>
            </w: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INV3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626493F4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AAGGCGAGGAGTGGAGAATT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78CD90C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GCGTCTCTCGGCTATCTTAAC</w:t>
            </w:r>
          </w:p>
        </w:tc>
      </w:tr>
      <w:tr w:rsidR="0063308D" w:rsidRPr="0003210A" w14:paraId="333BD99D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D999C6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</w:t>
            </w: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INV4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9120F7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CGTTAGACAGTTGGCCTGAA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4E8D4E3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CCTCCCAGTACAGCAAAGAAG</w:t>
            </w:r>
          </w:p>
        </w:tc>
      </w:tr>
      <w:tr w:rsidR="0063308D" w:rsidRPr="0003210A" w14:paraId="4C23DB93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1A182B03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</w:t>
            </w: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NINV5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C36D6CD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AGTGGTTAAGCGTCTTCATGC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EDB3F9A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TTCAGGGAGAGAATCAGG</w:t>
            </w:r>
          </w:p>
        </w:tc>
      </w:tr>
      <w:tr w:rsidR="0063308D" w:rsidRPr="0003210A" w14:paraId="42ABC6EE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16AB6E12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FK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9AA6FF2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CACAACTAGCTGAGGATGAC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2A9574BA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CACCTCTCTCCTTGACAG</w:t>
            </w:r>
          </w:p>
        </w:tc>
      </w:tr>
      <w:tr w:rsidR="0063308D" w:rsidRPr="0003210A" w14:paraId="29DCEDB9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2FB7D9D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FK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50ED21F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TGAAGGGTCAGATGGTTGCAG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749F99D1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CATCACCAGCACCAGTCG</w:t>
            </w:r>
          </w:p>
        </w:tc>
      </w:tr>
      <w:tr w:rsidR="0063308D" w:rsidRPr="0003210A" w14:paraId="05E1A051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1B98A35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FK3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9BFA90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TTACCAGGACGAGGAGCGAT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58C482FA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CGTCGGTAAGGCAGGAAT</w:t>
            </w:r>
          </w:p>
        </w:tc>
      </w:tr>
      <w:tr w:rsidR="0063308D" w:rsidRPr="0003210A" w14:paraId="2973A350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3BD001B1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FK4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35DDBAF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CCGCTGATGAACTCAATCTC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65A8381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TCCATCGCCTTTAAGTGAG</w:t>
            </w:r>
          </w:p>
        </w:tc>
      </w:tr>
      <w:tr w:rsidR="0063308D" w:rsidRPr="0003210A" w14:paraId="1A81FC49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44CF76C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FK5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7BCCF64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CAGGCTGAAGTGATAAAGGT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16CEB0D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AATGGTCACAAGGAGAAG</w:t>
            </w:r>
          </w:p>
        </w:tc>
      </w:tr>
      <w:tr w:rsidR="0063308D" w:rsidRPr="0003210A" w14:paraId="07ADF56E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07B8369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HK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1130FEE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GAGGCAGATACTACGACTCA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356E578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TAGTAGACCATGCCACTTG</w:t>
            </w:r>
          </w:p>
        </w:tc>
      </w:tr>
      <w:tr w:rsidR="0063308D" w:rsidRPr="0003210A" w14:paraId="76BF3F8E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37AD1F5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HK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0798A7D9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GGCACTCTCGTTAAATGGAC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066BF5BE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CGCATATCGAGACCAACT</w:t>
            </w:r>
          </w:p>
        </w:tc>
      </w:tr>
      <w:tr w:rsidR="0063308D" w:rsidRPr="0003210A" w14:paraId="19681E2B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1F61A02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HK3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9507618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GTCTGCCCTGGTCAATGA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ECF7FD7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CTGGCATCCATGTCC</w:t>
            </w:r>
          </w:p>
        </w:tc>
      </w:tr>
      <w:tr w:rsidR="0063308D" w:rsidRPr="0003210A" w14:paraId="33F52618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4A5A20E7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HK4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EAD0A1E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AAGTTGAGAAGAACGGTCGT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F6A16AF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TCAGTCACGGCTTCATCC</w:t>
            </w:r>
          </w:p>
        </w:tc>
      </w:tr>
      <w:tr w:rsidR="0063308D" w:rsidRPr="0003210A" w14:paraId="1D115E16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EC33D7C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SPS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031AA4ED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GCATGGTCAAAGGGTGTTCT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3035DAA3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TCAACGCTGGGAATTTAC</w:t>
            </w:r>
          </w:p>
        </w:tc>
      </w:tr>
      <w:tr w:rsidR="0063308D" w:rsidRPr="0003210A" w14:paraId="7E621689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3E532552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SPS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6CB7E87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GGAGGCTTTAATCCTGTGGAC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17C1BC50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AAGACTCACCTTCTGAGTT</w:t>
            </w:r>
          </w:p>
        </w:tc>
      </w:tr>
      <w:tr w:rsidR="0063308D" w:rsidRPr="0003210A" w14:paraId="6B79584B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14077EEE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SPS3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E9D3F5B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AGCTGCTTAGAACAGCTGGAA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71949086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GCTTCTGCATTGGTGTAG</w:t>
            </w:r>
          </w:p>
        </w:tc>
      </w:tr>
      <w:tr w:rsidR="0063308D" w:rsidRPr="0003210A" w14:paraId="0B4BFD50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293D1994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SPP1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80AFEA3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GCACTAAGTCTTCCGTCCTG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8D76BB6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CTTGATCTACCCACACTCG</w:t>
            </w:r>
          </w:p>
        </w:tc>
      </w:tr>
      <w:tr w:rsidR="0063308D" w:rsidRPr="0003210A" w14:paraId="2C446579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7D419184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SPP2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577882A4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TTTGACAAGTGGGAGCTGTC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4538BA00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GAGCCCATCTGGTACTTC</w:t>
            </w:r>
          </w:p>
        </w:tc>
      </w:tr>
      <w:tr w:rsidR="0063308D" w:rsidRPr="0003210A" w14:paraId="268C57DD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56F593C5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VmSS</w:t>
            </w:r>
            <w:proofErr w:type="spellEnd"/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632CAFA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GGGGTCTCTGGTTTTCACA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05A1AD91" w14:textId="77777777" w:rsidR="0063308D" w:rsidRPr="0003210A" w:rsidRDefault="0063308D" w:rsidP="00CF545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GTACAAAGATCCCATGTTC</w:t>
            </w:r>
          </w:p>
        </w:tc>
      </w:tr>
      <w:tr w:rsidR="0063308D" w:rsidRPr="0003210A" w14:paraId="6FF6B1D2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711377FF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VmGAPDH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12EF731E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CAAACTGTCTTGCCCCACTT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071FF495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CAGGCAACACCTTACCAACA</w:t>
            </w:r>
          </w:p>
        </w:tc>
      </w:tr>
      <w:tr w:rsidR="0063308D" w:rsidRPr="0003210A" w14:paraId="250E02C3" w14:textId="77777777" w:rsidTr="00CF545D">
        <w:trPr>
          <w:trHeight w:hRule="exact" w:val="340"/>
          <w:jc w:val="center"/>
        </w:trPr>
        <w:tc>
          <w:tcPr>
            <w:tcW w:w="724" w:type="pct"/>
            <w:shd w:val="clear" w:color="auto" w:fill="auto"/>
            <w:noWrap/>
            <w:vAlign w:val="center"/>
          </w:tcPr>
          <w:p w14:paraId="6610C03F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VmActin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2BAC0D93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TCCC</w:t>
            </w:r>
            <w:r w:rsidRPr="0003210A">
              <w:rPr>
                <w:rFonts w:ascii="Times New Roman" w:hAnsi="Times New Roman" w:cs="Times New Roman"/>
                <w:sz w:val="20"/>
                <w:szCs w:val="20"/>
              </w:rPr>
              <w:t>TGGGATTGCTGATAG</w:t>
            </w:r>
          </w:p>
        </w:tc>
        <w:tc>
          <w:tcPr>
            <w:tcW w:w="2120" w:type="pct"/>
            <w:shd w:val="clear" w:color="auto" w:fill="auto"/>
            <w:noWrap/>
            <w:vAlign w:val="center"/>
          </w:tcPr>
          <w:p w14:paraId="02918E55" w14:textId="77777777" w:rsidR="0063308D" w:rsidRPr="0003210A" w:rsidRDefault="0063308D" w:rsidP="00CF54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032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GGT</w:t>
            </w:r>
            <w:r w:rsidRPr="0003210A">
              <w:rPr>
                <w:rFonts w:ascii="Times New Roman" w:hAnsi="Times New Roman" w:cs="Times New Roman"/>
                <w:sz w:val="20"/>
                <w:szCs w:val="20"/>
              </w:rPr>
              <w:t>CTTGGCAATCCACATCT</w:t>
            </w:r>
          </w:p>
        </w:tc>
      </w:tr>
    </w:tbl>
    <w:p w14:paraId="258CA8F1" w14:textId="77777777" w:rsidR="0063308D" w:rsidRDefault="0063308D" w:rsidP="0063308D">
      <w:pPr>
        <w:rPr>
          <w:rFonts w:cs="Times New Roman"/>
          <w:sz w:val="24"/>
          <w:lang w:val="en-US"/>
        </w:rPr>
      </w:pPr>
    </w:p>
    <w:p w14:paraId="2039F594" w14:textId="77777777" w:rsidR="0063308D" w:rsidRDefault="0063308D" w:rsidP="0063308D">
      <w:pPr>
        <w:rPr>
          <w:rFonts w:cs="Times New Roman"/>
          <w:sz w:val="24"/>
          <w:lang w:val="en-US"/>
        </w:rPr>
      </w:pPr>
    </w:p>
    <w:p w14:paraId="6A8EE1F0" w14:textId="77777777" w:rsidR="0063308D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7EB6B7" w14:textId="77777777" w:rsidR="0063308D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344DFE" w14:textId="77777777" w:rsidR="0063308D" w:rsidRDefault="0063308D" w:rsidP="006330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A0D600" w14:textId="77777777" w:rsidR="0063308D" w:rsidRPr="00404D87" w:rsidRDefault="0063308D" w:rsidP="006330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4D8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dentified sugar metabolism genes from </w:t>
      </w:r>
      <w:r w:rsidRPr="00404D87">
        <w:rPr>
          <w:rFonts w:ascii="Times New Roman" w:hAnsi="Times New Roman" w:cs="Times New Roman"/>
          <w:i/>
          <w:iCs/>
          <w:sz w:val="24"/>
          <w:szCs w:val="24"/>
          <w:lang w:val="en-US"/>
        </w:rPr>
        <w:t>V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04D87">
        <w:rPr>
          <w:rFonts w:ascii="Times New Roman" w:hAnsi="Times New Roman" w:cs="Times New Roman"/>
          <w:i/>
          <w:iCs/>
          <w:sz w:val="24"/>
          <w:szCs w:val="24"/>
          <w:lang w:val="en-US"/>
        </w:rPr>
        <w:t>myrtillus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 fruit. The corresponding sequences are retrieved from </w:t>
      </w:r>
      <w:r w:rsidRPr="00404D87">
        <w:rPr>
          <w:rFonts w:ascii="Times New Roman" w:hAnsi="Times New Roman" w:cs="Times New Roman"/>
          <w:i/>
          <w:iCs/>
          <w:sz w:val="24"/>
          <w:szCs w:val="24"/>
          <w:lang w:val="en-US"/>
        </w:rPr>
        <w:t>V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04D87">
        <w:rPr>
          <w:rFonts w:ascii="Times New Roman" w:hAnsi="Times New Roman" w:cs="Times New Roman"/>
          <w:i/>
          <w:iCs/>
          <w:sz w:val="24"/>
          <w:szCs w:val="24"/>
          <w:lang w:val="en-US"/>
        </w:rPr>
        <w:t>virgatum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 and their TSA IDs are provided in the following column.</w:t>
      </w:r>
    </w:p>
    <w:p w14:paraId="383E97D7" w14:textId="77777777" w:rsidR="0063308D" w:rsidRDefault="0063308D" w:rsidP="0063308D">
      <w:pPr>
        <w:jc w:val="both"/>
        <w:rPr>
          <w:rFonts w:cs="Times New Roman"/>
          <w:sz w:val="24"/>
          <w:lang w:val="en-US"/>
        </w:rPr>
      </w:pPr>
    </w:p>
    <w:tbl>
      <w:tblPr>
        <w:tblStyle w:val="GridTable1Light"/>
        <w:tblW w:w="9912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559"/>
        <w:gridCol w:w="1843"/>
        <w:gridCol w:w="1703"/>
        <w:gridCol w:w="1268"/>
      </w:tblGrid>
      <w:tr w:rsidR="0063308D" w:rsidRPr="008001A2" w14:paraId="19D20A2B" w14:textId="77777777" w:rsidTr="00CF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3E4C7" w14:textId="77777777" w:rsidR="0063308D" w:rsidRPr="0003210A" w:rsidRDefault="0063308D" w:rsidP="00CF545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3210A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Pr="0003210A">
              <w:rPr>
                <w:rFonts w:ascii="Times New Roman" w:hAnsi="Times New Roman" w:cs="Times New Roman"/>
              </w:rPr>
              <w:t>name</w:t>
            </w:r>
            <w:proofErr w:type="spellEnd"/>
          </w:p>
          <w:p w14:paraId="317C7FAF" w14:textId="77777777" w:rsidR="0063308D" w:rsidRPr="008001A2" w:rsidRDefault="0063308D" w:rsidP="00CF5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3B2ACD" w14:textId="77777777" w:rsidR="0063308D" w:rsidRPr="0003210A" w:rsidRDefault="0063308D" w:rsidP="00CF545D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/>
              </w:rPr>
            </w:pPr>
            <w:proofErr w:type="spellStart"/>
            <w:r w:rsidRPr="0003210A">
              <w:rPr>
                <w:color w:val="auto"/>
                <w:sz w:val="22"/>
                <w:szCs w:val="22"/>
                <w:lang w:val="en-US"/>
              </w:rPr>
              <w:t>Sequence_ID</w:t>
            </w:r>
            <w:proofErr w:type="spellEnd"/>
            <w:r w:rsidRPr="0003210A">
              <w:rPr>
                <w:color w:val="auto"/>
                <w:sz w:val="22"/>
                <w:szCs w:val="22"/>
                <w:lang w:val="en-US"/>
              </w:rPr>
              <w:t xml:space="preserve"> from TSA</w:t>
            </w:r>
            <w:r w:rsidRPr="0003210A">
              <w:rPr>
                <w:rStyle w:val="CommentReference"/>
                <w:b w:val="0"/>
                <w:bCs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3210A">
              <w:rPr>
                <w:color w:val="auto"/>
                <w:sz w:val="22"/>
                <w:szCs w:val="22"/>
                <w:lang w:val="en-US"/>
              </w:rPr>
              <w:t>database (</w:t>
            </w:r>
            <w:r w:rsidRPr="0003210A">
              <w:rPr>
                <w:i/>
                <w:iCs/>
                <w:color w:val="auto"/>
                <w:sz w:val="22"/>
                <w:szCs w:val="22"/>
                <w:lang w:val="en-US"/>
              </w:rPr>
              <w:t>V. virgatum</w:t>
            </w:r>
            <w:r w:rsidRPr="0003210A">
              <w:rPr>
                <w:color w:val="auto"/>
                <w:sz w:val="22"/>
                <w:szCs w:val="22"/>
                <w:lang w:val="en-US"/>
              </w:rPr>
              <w:t xml:space="preserve">) </w:t>
            </w:r>
          </w:p>
          <w:p w14:paraId="48E5C63A" w14:textId="77777777" w:rsidR="0063308D" w:rsidRPr="008001A2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F26B0C" w14:textId="77777777" w:rsidR="0063308D" w:rsidRPr="0003210A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3210A">
              <w:rPr>
                <w:rFonts w:ascii="Times New Roman" w:hAnsi="Times New Roman" w:cs="Times New Roman"/>
                <w:lang w:val="en-US"/>
              </w:rPr>
              <w:t>SRA_ID (</w:t>
            </w:r>
            <w:r w:rsidRPr="0003210A">
              <w:rPr>
                <w:rFonts w:ascii="Times New Roman" w:hAnsi="Times New Roman" w:cs="Times New Roman"/>
                <w:i/>
                <w:iCs/>
                <w:lang w:val="en-US"/>
              </w:rPr>
              <w:t>V. myrtillus</w:t>
            </w:r>
            <w:r w:rsidRPr="0003210A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018C3E" w14:textId="77777777" w:rsidR="0063308D" w:rsidRPr="008001A2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lang w:val="en-US"/>
              </w:rPr>
              <w:t>and identity match (%)</w:t>
            </w:r>
            <w:r w:rsidRPr="0003210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DFB0B" w14:textId="77777777" w:rsidR="0063308D" w:rsidRPr="0003210A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03210A">
              <w:rPr>
                <w:rFonts w:ascii="Times New Roman" w:hAnsi="Times New Roman" w:cs="Times New Roman"/>
                <w:lang w:val="en-US"/>
              </w:rPr>
              <w:t>Unigene_ID</w:t>
            </w:r>
            <w:proofErr w:type="spellEnd"/>
            <w:r w:rsidRPr="0003210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3210A">
              <w:rPr>
                <w:rFonts w:ascii="Times New Roman" w:hAnsi="Times New Roman" w:cs="Times New Roman"/>
                <w:i/>
                <w:iCs/>
                <w:lang w:val="en-US"/>
              </w:rPr>
              <w:t>V. myrtillus)</w:t>
            </w:r>
          </w:p>
          <w:p w14:paraId="7044AAA3" w14:textId="77777777" w:rsidR="0063308D" w:rsidRPr="008001A2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210A">
              <w:rPr>
                <w:rFonts w:ascii="Times New Roman" w:hAnsi="Times New Roman" w:cs="Times New Roman"/>
                <w:lang w:val="en-US"/>
              </w:rPr>
              <w:t>and identity match (%)</w:t>
            </w:r>
            <w:r w:rsidRPr="0003210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20A9" w14:textId="77777777" w:rsidR="0063308D" w:rsidRPr="0003210A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3210A">
              <w:rPr>
                <w:rFonts w:ascii="Times New Roman" w:hAnsi="Times New Roman" w:cs="Times New Roman"/>
                <w:lang w:val="en-US"/>
              </w:rPr>
              <w:t>Related species identity match (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A72C" w14:textId="77777777" w:rsidR="0063308D" w:rsidRPr="0003210A" w:rsidRDefault="0063308D" w:rsidP="00CF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3210A">
              <w:rPr>
                <w:rFonts w:ascii="Times New Roman" w:hAnsi="Times New Roman" w:cs="Times New Roman"/>
                <w:lang w:val="en-US"/>
              </w:rPr>
              <w:t>Sub-Cellular locali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3210A">
              <w:rPr>
                <w:rFonts w:ascii="Times New Roman" w:hAnsi="Times New Roman" w:cs="Times New Roman"/>
                <w:lang w:val="en-US"/>
              </w:rPr>
              <w:t>zation</w:t>
            </w:r>
            <w:r w:rsidRPr="0003210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63308D" w:rsidRPr="008001A2" w14:paraId="475059AA" w14:textId="77777777" w:rsidTr="00CF545D">
        <w:trPr>
          <w:trHeight w:val="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</w:tcBorders>
          </w:tcPr>
          <w:p w14:paraId="29DCDC87" w14:textId="77777777" w:rsid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04F6C5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INV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BA13B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72872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54115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29392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50FE84CA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392222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2977_c2_g1_i2 (98%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DF49A4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34011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pers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5A1909DE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66%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C7C11" w14:textId="77777777" w:rsidR="0063308D" w:rsidRPr="008001A2" w:rsidRDefault="0063308D" w:rsidP="00CF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</w:tr>
      <w:tr w:rsidR="0063308D" w:rsidRPr="008001A2" w14:paraId="0E861A54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708C9F27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DC2978C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INV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CC3C8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09889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F950A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976747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F75821E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0D7884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58605_c0_g1_i1 (98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61D51B98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W021025375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(C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s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 (82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47908689" w14:textId="77777777" w:rsidR="0063308D" w:rsidRPr="008001A2" w:rsidRDefault="0063308D" w:rsidP="00CF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</w:tr>
      <w:tr w:rsidR="0063308D" w:rsidRPr="008001A2" w14:paraId="051209D1" w14:textId="77777777" w:rsidTr="00CF545D">
        <w:trPr>
          <w:trHeight w:val="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49ACB2DA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15620BA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INV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236A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21540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1ED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364501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C166382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F470C8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17376_c0_g1_i10 (96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09978618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12010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15000D9B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64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3E16A057" w14:textId="77777777" w:rsidR="0063308D" w:rsidRPr="008001A2" w:rsidRDefault="0063308D" w:rsidP="00CF5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</w:tr>
      <w:tr w:rsidR="0063308D" w:rsidRPr="008001A2" w14:paraId="1808781F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200F5318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6F39418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V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4FE10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22874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37F23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523998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D011498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FCB82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2901_c0_g1_i1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3AAF0E39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KF718860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s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68C16BEF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4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5F5697C0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Plastid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</w:tr>
      <w:tr w:rsidR="0063308D" w:rsidRPr="008001A2" w14:paraId="71846EA4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17F4E8CC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993A20B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V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C41DC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19103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761CD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783733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5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BAFB6E3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7EBE6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7461_c0_g1_i1 (93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3DF18A55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CM014052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domest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7654A60F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6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8737CB8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Plastid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</w:tr>
      <w:tr w:rsidR="0063308D" w:rsidRPr="008001A2" w14:paraId="0BB1450C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00957494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0A613EE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V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753D8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11826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88E9F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386518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FC452BC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6E292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15949_c0_g1_i1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524EC092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_012012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323E9075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9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538B62B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</w:tr>
      <w:tr w:rsidR="0063308D" w:rsidRPr="008001A2" w14:paraId="1C179541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2AB2A465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25971AA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V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A385C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62287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104B3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278054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8%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C1E3AB8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BF69B5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141831_c0_g1_i1 (100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3046F575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KP053405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s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2D4365E4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8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0DA8B43F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Plastid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</w:tr>
      <w:tr w:rsidR="0063308D" w:rsidRPr="008001A2" w14:paraId="53982456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4FC59336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9AD6C16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V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8704B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30565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8C117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7615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8347303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11522_c76_g1_i1 (90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2F2D040C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34016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pers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6D00FE8C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6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5A3237EB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</w:tr>
      <w:tr w:rsidR="0063308D" w:rsidRPr="008001A2" w14:paraId="7A09E804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0EB6DBA6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8153212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V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E89F3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06295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EE59A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05506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D6B12DE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BFD9A0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4663_c0_g1_i3 (78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4E0C884B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KU884473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s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51D595CA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6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09E0397B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Vacuole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</w:tr>
      <w:tr w:rsidR="0063308D" w:rsidRPr="008001A2" w14:paraId="5DBE95D5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6916D477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BE1D28A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NV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6D4E6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63390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22A16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675652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8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E85601D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C5155F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4663_c0_g1_i3 (97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4CD1B960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12022.3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24C165E1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A6E1F96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Vacuole</w:t>
            </w:r>
            <w:proofErr w:type="spellEnd"/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0.7)</w:t>
            </w:r>
          </w:p>
        </w:tc>
      </w:tr>
      <w:tr w:rsidR="0063308D" w:rsidRPr="008001A2" w14:paraId="00402E65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7386EC22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A1DD9CD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K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95449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07266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31A95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301214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4FFAA75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3B2CA8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381_c0_g3_i3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4C2D2749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34015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pers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7B48F7E7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395B57B3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149AD9EA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39408D4B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C793D5A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K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39C62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18471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32AA7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529550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1881459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815F58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381_c0_g3_i3 (85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7A33719B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AM456450.2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229A41D2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3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12DBC82B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376E1553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13A693A4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87AC5CE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K3</w:t>
            </w:r>
          </w:p>
        </w:tc>
        <w:tc>
          <w:tcPr>
            <w:tcW w:w="1843" w:type="dxa"/>
          </w:tcPr>
          <w:p w14:paraId="190357C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04AAB48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31242.1</w:t>
              </w:r>
            </w:hyperlink>
          </w:p>
        </w:tc>
        <w:tc>
          <w:tcPr>
            <w:tcW w:w="1559" w:type="dxa"/>
          </w:tcPr>
          <w:p w14:paraId="3B99C206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  <w:p w14:paraId="14B523FE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         -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4328984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D22FF2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6805_c0_g2_i7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17862A16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JN118545.1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1109594C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EB38124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0EC56F4A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1534E36D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 </w:t>
            </w:r>
          </w:p>
          <w:p w14:paraId="29059102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K4</w:t>
            </w:r>
          </w:p>
        </w:tc>
        <w:tc>
          <w:tcPr>
            <w:tcW w:w="1843" w:type="dxa"/>
          </w:tcPr>
          <w:p w14:paraId="5598CD58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A9E14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88020.1</w:t>
              </w:r>
            </w:hyperlink>
          </w:p>
        </w:tc>
        <w:tc>
          <w:tcPr>
            <w:tcW w:w="1559" w:type="dxa"/>
          </w:tcPr>
          <w:p w14:paraId="4C5F61CC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7A49B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37583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BB28B74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9C9D02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6900_c1_g1_i3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42404B97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41799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domest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37A0AF0E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2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A6885B4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E0729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6E67422D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474B109F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</w:p>
          <w:p w14:paraId="25C97A15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D34B2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31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74415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B6BED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269317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284615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154515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25277_c0_g1_i1 (98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7F080BF8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W</w:t>
            </w:r>
            <w:proofErr w:type="gramStart"/>
            <w:r w:rsidRPr="008001A2">
              <w:rPr>
                <w:i/>
                <w:iCs/>
                <w:color w:val="auto"/>
                <w:sz w:val="20"/>
                <w:szCs w:val="20"/>
              </w:rPr>
              <w:t>021026114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C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s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72C02506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8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505941CD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E4199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1D753FD3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0A62B003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70719B7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244EB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32707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AB121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52446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8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FA1CF2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356794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1834_c1_g3_i2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1BD34F64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XM008378279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domest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149972C5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4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5DD49D59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5387F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78E4BC63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361E3368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FA6E7A3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11D4E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48669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DD896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32383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A8A9C28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956936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28664_c0_g2_i3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58F20110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JX067537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ch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571FAD19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5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754077FD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811EE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2F9F2C63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7A1C1580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271D34D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3F7EF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32403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B3FD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177935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A9C5DBE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C4FE90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8267_c0_g1_i1 (98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4F66D186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JX067535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ch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3680DB38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90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0866CF82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371BC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110D76A0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0876ABCF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BA9CF82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K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A879E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84714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1869F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423238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6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91673E0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684ACA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983_c0_g1_i1 (97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550A0F4F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12011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7DFA2123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6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7FD63AF1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019DF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115DF5D6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4C8CA035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9EAE10D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1843" w:type="dxa"/>
          </w:tcPr>
          <w:p w14:paraId="52C89AB8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46D5E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53339</w:t>
              </w:r>
            </w:hyperlink>
          </w:p>
        </w:tc>
        <w:tc>
          <w:tcPr>
            <w:tcW w:w="1559" w:type="dxa"/>
          </w:tcPr>
          <w:p w14:paraId="7A4497E5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429FF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826437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7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D4BF493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1104_c141_g1_i1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75F29C8B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41805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domest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776C64F9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7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146A94A1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494D1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17506E4E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5CACD966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E1D02E8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56ADA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12488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10EAD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664663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0FCE8C1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79E8CA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6169_c0_g1_i1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4CE45B75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AY509994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ch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6F957BAE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7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54B6BCCB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597E2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7AAFED45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03A45878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2E2A010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36B4D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63835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8574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470994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6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98B3EE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3B7E69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DN43187_c0_g1_i1 (98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7C6D70E3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12014.3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0D90A024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68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005C394F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F2FF6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0DDA9501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4A2E76DD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392CD6E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S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FEA4C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109516.1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C50D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554516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D25D272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73BCD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21764_c3_g1_i1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138DFFE4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AF318949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chinensis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499E8E31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5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62C1C8C3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FCE4F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1AA27188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</w:tcBorders>
          </w:tcPr>
          <w:p w14:paraId="1592F4D9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1C7E620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S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4236E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B01078977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00994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324571</w:t>
              </w:r>
            </w:hyperlink>
            <w:r w:rsidRPr="008001A2">
              <w:rPr>
                <w:rFonts w:ascii="Times New Roman" w:hAnsi="Times New Roman" w:cs="Times New Roman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C5C4BB5" w14:textId="77777777" w:rsidR="0063308D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D12988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1633_c14_g1_i2 (99%)</w:t>
            </w:r>
          </w:p>
        </w:tc>
        <w:tc>
          <w:tcPr>
            <w:tcW w:w="1703" w:type="dxa"/>
            <w:tcBorders>
              <w:left w:val="single" w:sz="4" w:space="0" w:color="auto"/>
              <w:right w:val="single" w:sz="4" w:space="0" w:color="auto"/>
            </w:tcBorders>
          </w:tcPr>
          <w:p w14:paraId="62332AE2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NC012017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V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vinifer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60011031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78%)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3D71DD1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F91A0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3308D" w:rsidRPr="008001A2" w14:paraId="229123F0" w14:textId="77777777" w:rsidTr="00CF545D">
        <w:trPr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</w:tcBorders>
          </w:tcPr>
          <w:p w14:paraId="64EA300B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741F456" w14:textId="77777777" w:rsidR="0063308D" w:rsidRPr="0063308D" w:rsidRDefault="0063308D" w:rsidP="00CF545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30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S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472EA8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5AB57" w14:textId="77777777" w:rsidR="0063308D" w:rsidRPr="008001A2" w:rsidRDefault="0063308D" w:rsidP="00CF5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r w:rsidRPr="008001A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GAE01036876.1</w:t>
              </w:r>
            </w:hyperlink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AE6F1" w14:textId="77777777" w:rsidR="0063308D" w:rsidRPr="008001A2" w:rsidRDefault="0063308D" w:rsidP="00CF545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1146340 (97%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81AB08D" w14:textId="77777777" w:rsidR="0063308D" w:rsidRPr="008001A2" w:rsidRDefault="0063308D" w:rsidP="00CF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TY_GG_12565_c121_g1_i1 (99%)</w:t>
            </w:r>
          </w:p>
        </w:tc>
        <w:tc>
          <w:tcPr>
            <w:tcW w:w="1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3D495" w14:textId="77777777" w:rsidR="0063308D" w:rsidRPr="008001A2" w:rsidRDefault="0063308D" w:rsidP="00CF545D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001A2">
              <w:rPr>
                <w:i/>
                <w:iCs/>
                <w:color w:val="auto"/>
                <w:sz w:val="20"/>
                <w:szCs w:val="20"/>
              </w:rPr>
              <w:t>ONI28760.1</w:t>
            </w:r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proofErr w:type="gramStart"/>
            <w:r>
              <w:rPr>
                <w:i/>
                <w:iCs/>
                <w:color w:val="auto"/>
                <w:sz w:val="20"/>
                <w:szCs w:val="20"/>
              </w:rPr>
              <w:t xml:space="preserve">   </w:t>
            </w:r>
            <w:r w:rsidRPr="008001A2">
              <w:rPr>
                <w:i/>
                <w:iCs/>
                <w:color w:val="auto"/>
                <w:sz w:val="20"/>
                <w:szCs w:val="20"/>
              </w:rPr>
              <w:t>(</w:t>
            </w:r>
            <w:proofErr w:type="gram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8001A2">
              <w:rPr>
                <w:i/>
                <w:iCs/>
                <w:color w:val="auto"/>
                <w:sz w:val="20"/>
                <w:szCs w:val="20"/>
              </w:rPr>
              <w:t>persica</w:t>
            </w:r>
            <w:proofErr w:type="spellEnd"/>
            <w:r w:rsidRPr="008001A2">
              <w:rPr>
                <w:i/>
                <w:iCs/>
                <w:color w:val="auto"/>
                <w:sz w:val="20"/>
                <w:szCs w:val="20"/>
              </w:rPr>
              <w:t xml:space="preserve">) </w:t>
            </w:r>
          </w:p>
          <w:p w14:paraId="6F2F3D48" w14:textId="77777777" w:rsidR="0063308D" w:rsidRPr="008001A2" w:rsidRDefault="0063308D" w:rsidP="00CF54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(82%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ED53E" w14:textId="77777777" w:rsidR="0063308D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75629" w14:textId="77777777" w:rsidR="0063308D" w:rsidRPr="008001A2" w:rsidRDefault="0063308D" w:rsidP="00CF54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01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51C6BC8" w14:textId="77777777" w:rsidR="0063308D" w:rsidRDefault="0063308D" w:rsidP="0063308D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E5F96F9" w14:textId="77777777" w:rsidR="0063308D" w:rsidRDefault="0063308D" w:rsidP="006330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6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>The gene query match with the highest similar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corresponding transcript IDs from </w:t>
      </w:r>
      <w:r w:rsidRPr="00404D87">
        <w:rPr>
          <w:rFonts w:ascii="Times New Roman" w:hAnsi="Times New Roman" w:cs="Times New Roman"/>
          <w:i/>
          <w:iCs/>
          <w:sz w:val="24"/>
          <w:szCs w:val="24"/>
          <w:lang w:val="en-US"/>
        </w:rPr>
        <w:t>V. myrtillus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 transcriptomes datas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guyen et al., 2018)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2F9497" w14:textId="77777777" w:rsidR="0063308D" w:rsidRDefault="0063308D" w:rsidP="006330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6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D7A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>The gene query match with the highest similar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corresponding </w:t>
      </w:r>
      <w:proofErr w:type="spellStart"/>
      <w:r w:rsidRPr="00404D87">
        <w:rPr>
          <w:rFonts w:ascii="Times New Roman" w:hAnsi="Times New Roman" w:cs="Times New Roman"/>
          <w:sz w:val="24"/>
          <w:szCs w:val="24"/>
          <w:lang w:val="en-US"/>
        </w:rPr>
        <w:t>unige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Ds 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404D87">
        <w:rPr>
          <w:rFonts w:ascii="Times New Roman" w:hAnsi="Times New Roman" w:cs="Times New Roman"/>
          <w:i/>
          <w:iCs/>
          <w:sz w:val="24"/>
          <w:szCs w:val="24"/>
          <w:lang w:val="en-US"/>
        </w:rPr>
        <w:t>V. myrtillus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 xml:space="preserve"> transcriptomes datase</w:t>
      </w:r>
      <w:r>
        <w:rPr>
          <w:rFonts w:ascii="Times New Roman" w:hAnsi="Times New Roman" w:cs="Times New Roman"/>
          <w:sz w:val="24"/>
          <w:szCs w:val="24"/>
          <w:lang w:val="en-US"/>
        </w:rPr>
        <w:t>t (Samkumar et al., 2021)</w:t>
      </w:r>
    </w:p>
    <w:p w14:paraId="40643F4B" w14:textId="77777777" w:rsidR="0063308D" w:rsidRDefault="0063308D" w:rsidP="0063308D">
      <w:pPr>
        <w:jc w:val="both"/>
        <w:rPr>
          <w:rFonts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D87">
        <w:rPr>
          <w:rFonts w:ascii="Times New Roman" w:hAnsi="Times New Roman" w:cs="Times New Roman"/>
          <w:sz w:val="24"/>
          <w:szCs w:val="24"/>
          <w:lang w:val="en-US"/>
        </w:rPr>
        <w:t>The likelihood scores for cellular localization are shown in brackets in the range of 1 (NA-not applicable).</w:t>
      </w:r>
    </w:p>
    <w:p w14:paraId="60DD034D" w14:textId="77777777" w:rsidR="0063308D" w:rsidRDefault="0063308D" w:rsidP="0063308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9D47FC2" w14:textId="77777777" w:rsidR="0063308D" w:rsidRDefault="0063308D" w:rsidP="0063308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83606B4" w14:textId="77777777" w:rsidR="0063308D" w:rsidRDefault="0063308D" w:rsidP="0063308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BABD6F9" w14:textId="77777777" w:rsidR="0063308D" w:rsidRPr="0088443E" w:rsidRDefault="0063308D" w:rsidP="0063308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88443E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methods</w:t>
      </w:r>
    </w:p>
    <w:p w14:paraId="2A62CF0C" w14:textId="77777777" w:rsidR="0063308D" w:rsidRDefault="0063308D" w:rsidP="0063308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43E">
        <w:rPr>
          <w:rFonts w:ascii="Times New Roman" w:hAnsi="Times New Roman" w:cs="Times New Roman"/>
          <w:sz w:val="24"/>
          <w:szCs w:val="24"/>
          <w:lang w:val="en-US"/>
        </w:rPr>
        <w:t>Plant-</w:t>
      </w:r>
      <w:proofErr w:type="spellStart"/>
      <w:r w:rsidRPr="0088443E">
        <w:rPr>
          <w:rFonts w:ascii="Times New Roman" w:hAnsi="Times New Roman" w:cs="Times New Roman"/>
          <w:sz w:val="24"/>
          <w:szCs w:val="24"/>
          <w:lang w:val="en-US"/>
        </w:rPr>
        <w:t>mSubP</w:t>
      </w:r>
      <w:proofErr w:type="spellEnd"/>
      <w:r w:rsidRPr="0088443E">
        <w:rPr>
          <w:rFonts w:ascii="Times New Roman" w:hAnsi="Times New Roman" w:cs="Times New Roman"/>
          <w:sz w:val="24"/>
          <w:szCs w:val="24"/>
          <w:lang w:val="en-US"/>
        </w:rPr>
        <w:t xml:space="preserve"> online tool</w:t>
      </w:r>
      <w:r w:rsidRPr="002254F6">
        <w:rPr>
          <w:rStyle w:val="CommentReference"/>
          <w:lang w:val="en-US"/>
        </w:rPr>
        <w:t xml:space="preserve"> </w:t>
      </w:r>
      <w:r w:rsidRPr="002254F6">
        <w:rPr>
          <w:rFonts w:ascii="Times New Roman" w:hAnsi="Times New Roman" w:cs="Times New Roman"/>
          <w:sz w:val="24"/>
          <w:szCs w:val="24"/>
          <w:lang w:val="en-US"/>
        </w:rPr>
        <w:t>(</w:t>
      </w:r>
      <w:hyperlink r:id="rId52" w:tgtFrame="_blank" w:history="1">
        <w:r w:rsidRPr="002254F6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://bioinfo.usu.edu/Plant-mSubP/</w:t>
        </w:r>
      </w:hyperlink>
      <w:r w:rsidRPr="002254F6">
        <w:rPr>
          <w:rFonts w:ascii="Times New Roman" w:hAnsi="Times New Roman" w:cs="Times New Roman"/>
          <w:sz w:val="24"/>
          <w:szCs w:val="24"/>
          <w:lang w:val="en-US"/>
        </w:rPr>
        <w:t xml:space="preserve">) 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proofErr w:type="spellStart"/>
      <w:r w:rsidRPr="0088443E">
        <w:rPr>
          <w:rFonts w:ascii="Times New Roman" w:hAnsi="Times New Roman" w:cs="Times New Roman"/>
          <w:sz w:val="24"/>
          <w:szCs w:val="24"/>
          <w:lang w:val="en-US"/>
        </w:rPr>
        <w:t>Sahu</w:t>
      </w:r>
      <w:proofErr w:type="spellEnd"/>
      <w:r w:rsidRPr="0088443E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8443E">
        <w:rPr>
          <w:rFonts w:ascii="Times New Roman" w:hAnsi="Times New Roman" w:cs="Times New Roman"/>
          <w:sz w:val="24"/>
          <w:szCs w:val="24"/>
          <w:lang w:val="en-US"/>
        </w:rPr>
        <w:t xml:space="preserve">2019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used </w:t>
      </w:r>
      <w:r w:rsidRPr="0088443E">
        <w:rPr>
          <w:rFonts w:ascii="Times New Roman" w:hAnsi="Times New Roman" w:cs="Times New Roman"/>
          <w:sz w:val="24"/>
          <w:szCs w:val="24"/>
          <w:lang w:val="en-US"/>
        </w:rPr>
        <w:t xml:space="preserve">to predict the subcellular localiz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INVs</w:t>
      </w:r>
      <w:r w:rsidRPr="008844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ADC8DE" w14:textId="77777777" w:rsidR="0063308D" w:rsidRDefault="0063308D" w:rsidP="0063308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FFA764" w14:textId="77777777" w:rsidR="0063308D" w:rsidRDefault="0063308D" w:rsidP="0063308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References</w:t>
      </w:r>
    </w:p>
    <w:p w14:paraId="1EC590C1" w14:textId="77777777" w:rsidR="0063308D" w:rsidRDefault="0063308D" w:rsidP="0063308D">
      <w:pPr>
        <w:pStyle w:val="Header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32FF0">
        <w:rPr>
          <w:rFonts w:ascii="Times New Roman" w:hAnsi="Times New Roman" w:cs="Times New Roman"/>
          <w:sz w:val="24"/>
          <w:szCs w:val="24"/>
          <w:lang w:val="en-US"/>
        </w:rPr>
        <w:t>Sahu</w:t>
      </w:r>
      <w:proofErr w:type="spellEnd"/>
      <w:r w:rsidRPr="00132FF0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132FF0">
        <w:rPr>
          <w:rFonts w:ascii="Times New Roman" w:hAnsi="Times New Roman" w:cs="Times New Roman"/>
          <w:sz w:val="24"/>
          <w:szCs w:val="24"/>
          <w:lang w:val="en-US"/>
        </w:rPr>
        <w:t>Loaiza</w:t>
      </w:r>
      <w:proofErr w:type="spellEnd"/>
      <w:r w:rsidRPr="00132FF0">
        <w:rPr>
          <w:rFonts w:ascii="Times New Roman" w:hAnsi="Times New Roman" w:cs="Times New Roman"/>
          <w:sz w:val="24"/>
          <w:szCs w:val="24"/>
          <w:lang w:val="en-US"/>
        </w:rPr>
        <w:t xml:space="preserve">, C., &amp; </w:t>
      </w:r>
      <w:proofErr w:type="spellStart"/>
      <w:r w:rsidRPr="00132FF0">
        <w:rPr>
          <w:rFonts w:ascii="Times New Roman" w:hAnsi="Times New Roman" w:cs="Times New Roman"/>
          <w:sz w:val="24"/>
          <w:szCs w:val="24"/>
          <w:lang w:val="en-US"/>
        </w:rPr>
        <w:t>Kaundal</w:t>
      </w:r>
      <w:proofErr w:type="spellEnd"/>
      <w:r w:rsidRPr="00132FF0">
        <w:rPr>
          <w:rFonts w:ascii="Times New Roman" w:hAnsi="Times New Roman" w:cs="Times New Roman"/>
          <w:sz w:val="24"/>
          <w:szCs w:val="24"/>
          <w:lang w:val="en-US"/>
        </w:rPr>
        <w:t xml:space="preserve">, R. (2019). </w:t>
      </w:r>
      <w:r w:rsidRPr="00C00B6F">
        <w:rPr>
          <w:rFonts w:ascii="Times New Roman" w:hAnsi="Times New Roman" w:cs="Times New Roman"/>
          <w:sz w:val="24"/>
          <w:szCs w:val="24"/>
          <w:lang w:val="en-US"/>
        </w:rPr>
        <w:t>Plant-</w:t>
      </w:r>
      <w:proofErr w:type="spellStart"/>
      <w:r w:rsidRPr="00C00B6F">
        <w:rPr>
          <w:rFonts w:ascii="Times New Roman" w:hAnsi="Times New Roman" w:cs="Times New Roman"/>
          <w:sz w:val="24"/>
          <w:szCs w:val="24"/>
          <w:lang w:val="en-US"/>
        </w:rPr>
        <w:t>mSubP</w:t>
      </w:r>
      <w:proofErr w:type="spellEnd"/>
      <w:r w:rsidRPr="00C00B6F">
        <w:rPr>
          <w:rFonts w:ascii="Times New Roman" w:hAnsi="Times New Roman" w:cs="Times New Roman"/>
          <w:sz w:val="24"/>
          <w:szCs w:val="24"/>
          <w:lang w:val="en-US"/>
        </w:rPr>
        <w:t xml:space="preserve">: a computational framework for the prediction of single- and multi-target protein subcellular localization using integrated machine-learning approaches. </w:t>
      </w:r>
      <w:proofErr w:type="spellStart"/>
      <w:r w:rsidRPr="0063308D">
        <w:rPr>
          <w:rFonts w:ascii="Times New Roman" w:hAnsi="Times New Roman" w:cs="Times New Roman"/>
          <w:i/>
          <w:iCs/>
          <w:sz w:val="24"/>
          <w:szCs w:val="24"/>
          <w:lang w:val="en-US"/>
        </w:rPr>
        <w:t>AoB</w:t>
      </w:r>
      <w:proofErr w:type="spellEnd"/>
      <w:r w:rsidRPr="006330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lants</w:t>
      </w:r>
      <w:r w:rsidRPr="00C00B6F">
        <w:rPr>
          <w:rFonts w:ascii="Times New Roman" w:hAnsi="Times New Roman" w:cs="Times New Roman"/>
          <w:sz w:val="24"/>
          <w:szCs w:val="24"/>
          <w:lang w:val="en-US"/>
        </w:rPr>
        <w:t>, 12(3)</w:t>
      </w:r>
      <w:r>
        <w:rPr>
          <w:rFonts w:ascii="Times New Roman" w:hAnsi="Times New Roman" w:cs="Times New Roman"/>
          <w:sz w:val="24"/>
          <w:szCs w:val="24"/>
          <w:lang w:val="en-US"/>
        </w:rPr>
        <w:t>, 68</w:t>
      </w:r>
      <w:r w:rsidRPr="00C00B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00B6F">
        <w:rPr>
          <w:rFonts w:ascii="Times New Roman" w:hAnsi="Times New Roman" w:cs="Times New Roman"/>
          <w:sz w:val="24"/>
          <w:szCs w:val="24"/>
          <w:lang w:val="en-US"/>
        </w:rPr>
        <w:t>oi</w:t>
      </w:r>
      <w:proofErr w:type="spellEnd"/>
      <w:r w:rsidRPr="00C00B6F">
        <w:rPr>
          <w:rFonts w:ascii="Times New Roman" w:hAnsi="Times New Roman" w:cs="Times New Roman"/>
          <w:sz w:val="24"/>
          <w:szCs w:val="24"/>
          <w:lang w:val="en-US"/>
        </w:rPr>
        <w:t>: 10.1093/</w:t>
      </w:r>
      <w:proofErr w:type="spellStart"/>
      <w:r w:rsidRPr="00C00B6F">
        <w:rPr>
          <w:rFonts w:ascii="Times New Roman" w:hAnsi="Times New Roman" w:cs="Times New Roman"/>
          <w:sz w:val="24"/>
          <w:szCs w:val="24"/>
          <w:lang w:val="en-US"/>
        </w:rPr>
        <w:t>aobpla</w:t>
      </w:r>
      <w:proofErr w:type="spellEnd"/>
      <w:r w:rsidRPr="00C00B6F">
        <w:rPr>
          <w:rFonts w:ascii="Times New Roman" w:hAnsi="Times New Roman" w:cs="Times New Roman"/>
          <w:sz w:val="24"/>
          <w:szCs w:val="24"/>
          <w:lang w:val="en-US"/>
        </w:rPr>
        <w:t>/plz068</w:t>
      </w:r>
    </w:p>
    <w:p w14:paraId="1C4F0565" w14:textId="77777777" w:rsidR="0063308D" w:rsidRPr="0088443E" w:rsidRDefault="0063308D" w:rsidP="0063308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E8EBFE5" w14:textId="77777777" w:rsidR="0063308D" w:rsidRDefault="0063308D" w:rsidP="0063308D"/>
    <w:p w14:paraId="5A086CBD" w14:textId="77777777" w:rsidR="0066785E" w:rsidRDefault="0066785E"/>
    <w:sectPr w:rsidR="00667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8D"/>
    <w:rsid w:val="0063308D"/>
    <w:rsid w:val="0066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65B79F"/>
  <w15:chartTrackingRefBased/>
  <w15:docId w15:val="{2D126FD7-2A45-4AA2-83C6-CD8FD0892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308D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6330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6330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330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08D"/>
  </w:style>
  <w:style w:type="character" w:styleId="CommentReference">
    <w:name w:val="annotation reference"/>
    <w:basedOn w:val="DefaultParagraphFont"/>
    <w:uiPriority w:val="99"/>
    <w:semiHidden/>
    <w:unhideWhenUsed/>
    <w:rsid w:val="006330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race.ncbi.nlm.nih.gov/Traces/sra/sra.cgi?run=SRR6286471.783733.1&amp;RID=XNT3WH7V01R&amp;display=reads" TargetMode="External"/><Relationship Id="rId18" Type="http://schemas.openxmlformats.org/officeDocument/2006/relationships/hyperlink" Target="https://www.ncbi.nlm.nih.gov/nuccore/GGAE01030565" TargetMode="External"/><Relationship Id="rId26" Type="http://schemas.openxmlformats.org/officeDocument/2006/relationships/hyperlink" Target="https://www.ncbi.nlm.nih.gov/nuccore/GGAE01118471.1" TargetMode="External"/><Relationship Id="rId39" Type="http://schemas.openxmlformats.org/officeDocument/2006/relationships/hyperlink" Target="https://www.ncbi.nlm.nih.gov/nuccore/GGAB01084714.1" TargetMode="External"/><Relationship Id="rId21" Type="http://schemas.openxmlformats.org/officeDocument/2006/relationships/hyperlink" Target="https://trace.ncbi.nlm.nih.gov/Traces/sra/sra.cgi?run=SRR6286470.505506.1&amp;RID=XNSPN47N01R&amp;display=reads" TargetMode="External"/><Relationship Id="rId34" Type="http://schemas.openxmlformats.org/officeDocument/2006/relationships/hyperlink" Target="https://trace.ncbi.nlm.nih.gov/Traces/sra/sra.cgi?run=SRR6286471.1052446.1&amp;RID=4XDCCKPH014&amp;display=reads" TargetMode="External"/><Relationship Id="rId42" Type="http://schemas.openxmlformats.org/officeDocument/2006/relationships/hyperlink" Target="https://trace.ncbi.nlm.nih.gov/Traces/sra/sra.cgi?run=SRR6286470.826437.1&amp;RID=504RZ3TG014&amp;display=reads" TargetMode="External"/><Relationship Id="rId47" Type="http://schemas.openxmlformats.org/officeDocument/2006/relationships/hyperlink" Target="https://www.ncbi.nlm.nih.gov/nuccore/GGAE01109516.1" TargetMode="External"/><Relationship Id="rId50" Type="http://schemas.openxmlformats.org/officeDocument/2006/relationships/hyperlink" Target="https://trace.ncbi.nlm.nih.gov/Traces/sra/sra.cgi?run=SRR6286470.324571.1&amp;RID=43MVXADE014&amp;display=reads" TargetMode="External"/><Relationship Id="rId7" Type="http://schemas.openxmlformats.org/officeDocument/2006/relationships/hyperlink" Target="https://trace.ncbi.nlm.nih.gov/Traces/sra/sra.cgi?run=SRR6286471.976747.1&amp;RID=XNSBKDH201R&amp;display=read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GGAE01062287.1" TargetMode="External"/><Relationship Id="rId29" Type="http://schemas.openxmlformats.org/officeDocument/2006/relationships/hyperlink" Target="https://www.ncbi.nlm.nih.gov/nuccore/GGAB01088020.1" TargetMode="External"/><Relationship Id="rId11" Type="http://schemas.openxmlformats.org/officeDocument/2006/relationships/hyperlink" Target="https://trace.ncbi.nlm.nih.gov/Traces/sra/sra.cgi?run=SRR6286471.1523998.1&amp;RID=XNT0C6GE01R&amp;display=reads" TargetMode="External"/><Relationship Id="rId24" Type="http://schemas.openxmlformats.org/officeDocument/2006/relationships/hyperlink" Target="https://www.ncbi.nlm.nih.gov/nuccore/GGAE01107266.1" TargetMode="External"/><Relationship Id="rId32" Type="http://schemas.openxmlformats.org/officeDocument/2006/relationships/hyperlink" Target="https://trace.ncbi.nlm.nih.gov/Traces/sra/sra.cgi?run=SRR6286470.1269317.1&amp;RID=42XU1YXP016&amp;display=reads" TargetMode="External"/><Relationship Id="rId37" Type="http://schemas.openxmlformats.org/officeDocument/2006/relationships/hyperlink" Target="https://www.ncbi.nlm.nih.gov/nuccore/GGAB01032403.1" TargetMode="External"/><Relationship Id="rId40" Type="http://schemas.openxmlformats.org/officeDocument/2006/relationships/hyperlink" Target="https://trace.ncbi.nlm.nih.gov/Traces/sra/sra.cgi?run=SRR6286471.1423238.1&amp;RID=4XMXVBFZ016&amp;display=reads" TargetMode="External"/><Relationship Id="rId45" Type="http://schemas.openxmlformats.org/officeDocument/2006/relationships/hyperlink" Target="https://www.ncbi.nlm.nih.gov/nuccore/GGAB01063835.1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s://trace.ncbi.nlm.nih.gov/Traces/sra/sra.cgi?run=SRR6286471.729392.1&amp;RID=XNS2F4KS01R&amp;display=reads" TargetMode="External"/><Relationship Id="rId10" Type="http://schemas.openxmlformats.org/officeDocument/2006/relationships/hyperlink" Target="https://www.ncbi.nlm.nih.gov/nuccore/GGAE01022874.1" TargetMode="External"/><Relationship Id="rId19" Type="http://schemas.openxmlformats.org/officeDocument/2006/relationships/hyperlink" Target="https://trace.ncbi.nlm.nih.gov/Traces/sra/sra.cgi?run=SRR6286470.1057615.1&amp;RID=XNTE3KDG01R&amp;display=reads" TargetMode="External"/><Relationship Id="rId31" Type="http://schemas.openxmlformats.org/officeDocument/2006/relationships/hyperlink" Target="https://www.ncbi.nlm.nih.gov/nuccore/GGAE01074415.1" TargetMode="External"/><Relationship Id="rId44" Type="http://schemas.openxmlformats.org/officeDocument/2006/relationships/hyperlink" Target="https://trace.ncbi.nlm.nih.gov/Traces/sra/sra.cgi?run=SRR6286470.664663.1&amp;RID=4XVUWGSP016&amp;display=reads" TargetMode="External"/><Relationship Id="rId52" Type="http://schemas.openxmlformats.org/officeDocument/2006/relationships/hyperlink" Target="http://bioinfo.usu.edu/Plant-mSubP/" TargetMode="External"/><Relationship Id="rId4" Type="http://schemas.openxmlformats.org/officeDocument/2006/relationships/hyperlink" Target="https://www.ncbi.nlm.nih.gov/nuccore/GGAB01072872.1" TargetMode="External"/><Relationship Id="rId9" Type="http://schemas.openxmlformats.org/officeDocument/2006/relationships/hyperlink" Target="https://trace.ncbi.nlm.nih.gov/Traces/sra/sra.cgi?run=SRR6286470.1364501.1&amp;RID=XNSGVETZ01R&amp;display=reads" TargetMode="External"/><Relationship Id="rId14" Type="http://schemas.openxmlformats.org/officeDocument/2006/relationships/hyperlink" Target="https://www.ncbi.nlm.nih.gov/nuccore/GGAE01011826.1" TargetMode="External"/><Relationship Id="rId22" Type="http://schemas.openxmlformats.org/officeDocument/2006/relationships/hyperlink" Target="https://www.ncbi.nlm.nih.gov/nuccore/GGAB01063390.1" TargetMode="External"/><Relationship Id="rId27" Type="http://schemas.openxmlformats.org/officeDocument/2006/relationships/hyperlink" Target="https://trace.ncbi.nlm.nih.gov/Traces/sra/sra.cgi?run=SRR6286470.1529550.1&amp;RID=42TZM1KX014&amp;display=reads" TargetMode="External"/><Relationship Id="rId30" Type="http://schemas.openxmlformats.org/officeDocument/2006/relationships/hyperlink" Target="https://trace.ncbi.nlm.nih.gov/Traces/sra/sra.cgi?run=SRR6286470.1137583.1&amp;RID=42VR0VFZ014&amp;display=reads" TargetMode="External"/><Relationship Id="rId35" Type="http://schemas.openxmlformats.org/officeDocument/2006/relationships/hyperlink" Target="https://www.ncbi.nlm.nih.gov/nuccore/GGAB01048669.1" TargetMode="External"/><Relationship Id="rId43" Type="http://schemas.openxmlformats.org/officeDocument/2006/relationships/hyperlink" Target="https://www.ncbi.nlm.nih.gov/nuccore/GGAE01112488.1" TargetMode="External"/><Relationship Id="rId48" Type="http://schemas.openxmlformats.org/officeDocument/2006/relationships/hyperlink" Target="https://trace.ncbi.nlm.nih.gov/Traces/sra/sra.cgi?run=SRR6286470.554516.1&amp;RID=4SHRHPC5016&amp;display=reads" TargetMode="External"/><Relationship Id="rId8" Type="http://schemas.openxmlformats.org/officeDocument/2006/relationships/hyperlink" Target="https://www.ncbi.nlm.nih.gov/nuccore/GGAE01121540.1" TargetMode="External"/><Relationship Id="rId51" Type="http://schemas.openxmlformats.org/officeDocument/2006/relationships/hyperlink" Target="https://www.ncbi.nlm.nih.gov/nuccore/GGAE01036876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GGAE01119103.1" TargetMode="External"/><Relationship Id="rId17" Type="http://schemas.openxmlformats.org/officeDocument/2006/relationships/hyperlink" Target="https://trace.ncbi.nlm.nih.gov/Traces/sra/sra.cgi?run=SRR6286470.1278054.1&amp;RID=XNTAK9SB01R&amp;display=reads" TargetMode="External"/><Relationship Id="rId25" Type="http://schemas.openxmlformats.org/officeDocument/2006/relationships/hyperlink" Target="https://trace.ncbi.nlm.nih.gov/Traces/sra/sra.cgi?run=SRR6286470.1301214.1&amp;RID=4UZBK1H2014&amp;display=reads" TargetMode="External"/><Relationship Id="rId33" Type="http://schemas.openxmlformats.org/officeDocument/2006/relationships/hyperlink" Target="https://www.ncbi.nlm.nih.gov/nuccore/GGAB01032707.1" TargetMode="External"/><Relationship Id="rId38" Type="http://schemas.openxmlformats.org/officeDocument/2006/relationships/hyperlink" Target="https://trace.ncbi.nlm.nih.gov/Traces/sra/sra.cgi?run=SRR6286470.1177935.1&amp;RID=4XJRY898016&amp;display=reads" TargetMode="External"/><Relationship Id="rId46" Type="http://schemas.openxmlformats.org/officeDocument/2006/relationships/hyperlink" Target="https://trace.ncbi.nlm.nih.gov/Traces/sra/sra.cgi?run=SRR6286471.1470994.1&amp;RID=4XWMAT00016&amp;display=reads" TargetMode="External"/><Relationship Id="rId20" Type="http://schemas.openxmlformats.org/officeDocument/2006/relationships/hyperlink" Target="https://www.ncbi.nlm.nih.gov/nuccore/GGAE01006295.1" TargetMode="External"/><Relationship Id="rId41" Type="http://schemas.openxmlformats.org/officeDocument/2006/relationships/hyperlink" Target="https://www.ncbi.nlm.nih.gov/nuccore/GGAE01053339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GGAE01109889.1" TargetMode="External"/><Relationship Id="rId15" Type="http://schemas.openxmlformats.org/officeDocument/2006/relationships/hyperlink" Target="https://trace.ncbi.nlm.nih.gov/Traces/sra/sra.cgi?run=SRR6286470.1386518.1&amp;RID=XNT7CEZY01R&amp;display=reads" TargetMode="External"/><Relationship Id="rId23" Type="http://schemas.openxmlformats.org/officeDocument/2006/relationships/hyperlink" Target="https://trace.ncbi.nlm.nih.gov/Traces/sra/sra.cgi?run=SRR6286470.1675652.1&amp;RID=XNSV3W6701R&amp;display=reads" TargetMode="External"/><Relationship Id="rId28" Type="http://schemas.openxmlformats.org/officeDocument/2006/relationships/hyperlink" Target="https://www.ncbi.nlm.nih.gov/nuccore/GGAE01031242.1" TargetMode="External"/><Relationship Id="rId36" Type="http://schemas.openxmlformats.org/officeDocument/2006/relationships/hyperlink" Target="https://trace.ncbi.nlm.nih.gov/Traces/sra/sra.cgi?run=SRR6286470.232383.1&amp;RID=42Z38UKK016&amp;display=reads" TargetMode="External"/><Relationship Id="rId49" Type="http://schemas.openxmlformats.org/officeDocument/2006/relationships/hyperlink" Target="https://www.ncbi.nlm.nih.gov/nuccore/GGAB01078977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87</Words>
  <Characters>8947</Characters>
  <Application>Microsoft Office Word</Application>
  <DocSecurity>0</DocSecurity>
  <Lines>74</Lines>
  <Paragraphs>21</Paragraphs>
  <ScaleCrop>false</ScaleCrop>
  <Company/>
  <LinksUpToDate>false</LinksUpToDate>
  <CharactersWithSpaces>1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Samkumar Rajan Premkumar</dc:creator>
  <cp:keywords/>
  <dc:description/>
  <cp:lastModifiedBy>Amos Samkumar Rajan Premkumar</cp:lastModifiedBy>
  <cp:revision>1</cp:revision>
  <dcterms:created xsi:type="dcterms:W3CDTF">2022-02-17T19:50:00Z</dcterms:created>
  <dcterms:modified xsi:type="dcterms:W3CDTF">2022-02-17T20:08:00Z</dcterms:modified>
</cp:coreProperties>
</file>